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2246" w:rsidRPr="00E81D56" w:rsidRDefault="00542246" w:rsidP="00542246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E81D56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EV3. Predicted interacting residues and binding interactions between C1qA and SARS-CoV-2 ORF8 peptid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312"/>
        <w:gridCol w:w="1450"/>
        <w:gridCol w:w="1346"/>
        <w:gridCol w:w="942"/>
        <w:gridCol w:w="1311"/>
        <w:gridCol w:w="1611"/>
      </w:tblGrid>
      <w:tr w:rsidR="00542246" w:rsidRPr="00367C81" w:rsidTr="00773FD5">
        <w:trPr>
          <w:trHeight w:val="321"/>
        </w:trPr>
        <w:tc>
          <w:tcPr>
            <w:tcW w:w="2271" w:type="pct"/>
            <w:gridSpan w:val="3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teracting amino acid (AA) residues </w:t>
            </w:r>
          </w:p>
        </w:tc>
        <w:tc>
          <w:tcPr>
            <w:tcW w:w="708" w:type="pct"/>
            <w:vMerge w:val="restart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tance, Å</w:t>
            </w:r>
          </w:p>
        </w:tc>
        <w:tc>
          <w:tcPr>
            <w:tcW w:w="2021" w:type="pct"/>
            <w:gridSpan w:val="3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. of specific binding interactions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1qA - Globular</w:t>
            </w:r>
          </w:p>
        </w:tc>
        <w:tc>
          <w:tcPr>
            <w:tcW w:w="1459" w:type="pct"/>
            <w:gridSpan w:val="2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ARS-CoV-2 ORF8 </w:t>
            </w:r>
          </w:p>
        </w:tc>
        <w:tc>
          <w:tcPr>
            <w:tcW w:w="708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2" w:type="pct"/>
            <w:vMerge w:val="restart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-bond</w:t>
            </w:r>
          </w:p>
        </w:tc>
        <w:tc>
          <w:tcPr>
            <w:tcW w:w="688" w:type="pct"/>
            <w:vMerge w:val="restart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lt Bridge</w:t>
            </w:r>
          </w:p>
        </w:tc>
        <w:tc>
          <w:tcPr>
            <w:tcW w:w="861" w:type="pct"/>
            <w:vMerge w:val="restart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van der Waals 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A residue </w:t>
            </w:r>
          </w:p>
        </w:tc>
        <w:tc>
          <w:tcPr>
            <w:tcW w:w="772" w:type="pct"/>
            <w:shd w:val="clear" w:color="000000" w:fill="BFBFB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ID</w:t>
            </w:r>
          </w:p>
        </w:tc>
        <w:tc>
          <w:tcPr>
            <w:tcW w:w="708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2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8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61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104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n18</w:t>
            </w:r>
          </w:p>
        </w:tc>
        <w:tc>
          <w:tcPr>
            <w:tcW w:w="772" w:type="pct"/>
            <w:shd w:val="clear" w:color="000000" w:fill="FF0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u19</w:t>
            </w:r>
          </w:p>
        </w:tc>
        <w:tc>
          <w:tcPr>
            <w:tcW w:w="772" w:type="pct"/>
            <w:shd w:val="clear" w:color="000000" w:fill="FF0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112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114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y105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n18</w:t>
            </w:r>
          </w:p>
        </w:tc>
        <w:tc>
          <w:tcPr>
            <w:tcW w:w="772" w:type="pct"/>
            <w:shd w:val="clear" w:color="000000" w:fill="FF0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114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p14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40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104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u148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e39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40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g158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41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104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Tyr105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r111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y159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41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112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*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s197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ln18</w:t>
            </w:r>
          </w:p>
        </w:tc>
        <w:tc>
          <w:tcPr>
            <w:tcW w:w="772" w:type="pct"/>
            <w:shd w:val="clear" w:color="000000" w:fill="FF0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4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Pro36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 w:val="restar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s203</w:t>
            </w: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e39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42246" w:rsidRPr="00367C81" w:rsidTr="00773FD5">
        <w:trPr>
          <w:trHeight w:val="303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41</w:t>
            </w:r>
          </w:p>
        </w:tc>
        <w:tc>
          <w:tcPr>
            <w:tcW w:w="772" w:type="pct"/>
            <w:shd w:val="clear" w:color="000000" w:fill="78217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eptide #10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42246" w:rsidRPr="00367C81" w:rsidTr="00773FD5">
        <w:trPr>
          <w:trHeight w:val="321"/>
        </w:trPr>
        <w:tc>
          <w:tcPr>
            <w:tcW w:w="813" w:type="pct"/>
            <w:vMerge/>
            <w:vAlign w:val="center"/>
            <w:hideMark/>
          </w:tcPr>
          <w:p w:rsidR="00542246" w:rsidRPr="00367C81" w:rsidRDefault="00542246" w:rsidP="00773FD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6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e104</w:t>
            </w:r>
          </w:p>
        </w:tc>
        <w:tc>
          <w:tcPr>
            <w:tcW w:w="772" w:type="pct"/>
            <w:shd w:val="clear" w:color="000000" w:fill="FFC000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ptide #25</w:t>
            </w:r>
          </w:p>
        </w:tc>
        <w:tc>
          <w:tcPr>
            <w:tcW w:w="70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72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8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1" w:type="pct"/>
            <w:shd w:val="clear" w:color="000000" w:fill="FFFFFF"/>
            <w:noWrap/>
            <w:vAlign w:val="center"/>
            <w:hideMark/>
          </w:tcPr>
          <w:p w:rsidR="00542246" w:rsidRPr="00367C81" w:rsidRDefault="00542246" w:rsidP="00773F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7C8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:rsidR="00542246" w:rsidRPr="00E81D56" w:rsidRDefault="00542246" w:rsidP="00542246">
      <w:pPr>
        <w:rPr>
          <w:rFonts w:ascii="Arial" w:hAnsi="Arial" w:cs="Arial"/>
          <w:i/>
          <w:iCs/>
          <w:color w:val="000000"/>
          <w:sz w:val="20"/>
          <w:szCs w:val="20"/>
        </w:rPr>
      </w:pPr>
      <w:r w:rsidRPr="00E81D56">
        <w:rPr>
          <w:rFonts w:ascii="Arial" w:hAnsi="Arial" w:cs="Arial"/>
          <w:i/>
          <w:iCs/>
          <w:color w:val="000000"/>
          <w:sz w:val="20"/>
          <w:szCs w:val="20"/>
        </w:rPr>
        <w:t>AA in bold face: residue that has more than one (1) predicted contact or interaction with the other protein</w:t>
      </w:r>
    </w:p>
    <w:p w:rsidR="00542246" w:rsidRPr="00E81D56" w:rsidRDefault="00542246" w:rsidP="00542246">
      <w:pPr>
        <w:rPr>
          <w:rFonts w:ascii="Arial" w:hAnsi="Arial" w:cs="Arial"/>
          <w:i/>
          <w:iCs/>
          <w:color w:val="000000"/>
          <w:sz w:val="20"/>
          <w:szCs w:val="20"/>
        </w:rPr>
      </w:pPr>
      <w:r w:rsidRPr="00E81D56">
        <w:rPr>
          <w:rFonts w:ascii="Arial" w:hAnsi="Arial" w:cs="Arial"/>
          <w:i/>
          <w:iCs/>
          <w:color w:val="000000"/>
          <w:sz w:val="20"/>
          <w:szCs w:val="20"/>
        </w:rPr>
        <w:t>*AA residue is proximal to the SARS-CoV-2 ORF8 peptide by one (1) or three (3) residue/s</w:t>
      </w:r>
    </w:p>
    <w:p w:rsidR="00542246" w:rsidRDefault="00542246" w:rsidP="00542246"/>
    <w:p w:rsidR="00542246" w:rsidRDefault="00542246" w:rsidP="00542246"/>
    <w:p w:rsidR="00542246" w:rsidRDefault="00542246" w:rsidP="00542246"/>
    <w:p w:rsidR="00542246" w:rsidRDefault="00542246" w:rsidP="00542246"/>
    <w:p w:rsidR="00542246" w:rsidRPr="00ED0131" w:rsidRDefault="00542246" w:rsidP="00542246">
      <w:pPr>
        <w:rPr>
          <w:rFonts w:ascii="Arial" w:hAnsi="Arial" w:cs="Arial"/>
          <w:sz w:val="22"/>
          <w:szCs w:val="22"/>
        </w:rPr>
      </w:pPr>
    </w:p>
    <w:p w:rsidR="00542246" w:rsidRDefault="00542246" w:rsidP="00542246">
      <w:r>
        <w:br w:type="page"/>
      </w:r>
    </w:p>
    <w:p w:rsidR="006D4A32" w:rsidRDefault="006D4A32"/>
    <w:sectPr w:rsidR="006D4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46"/>
    <w:rsid w:val="000203F8"/>
    <w:rsid w:val="000B4A5A"/>
    <w:rsid w:val="0011404A"/>
    <w:rsid w:val="00143894"/>
    <w:rsid w:val="003202B7"/>
    <w:rsid w:val="00362021"/>
    <w:rsid w:val="003D4328"/>
    <w:rsid w:val="003E4EDA"/>
    <w:rsid w:val="00406ADF"/>
    <w:rsid w:val="00443C17"/>
    <w:rsid w:val="00447928"/>
    <w:rsid w:val="00481D4D"/>
    <w:rsid w:val="004C3763"/>
    <w:rsid w:val="004D275D"/>
    <w:rsid w:val="005017FB"/>
    <w:rsid w:val="00542246"/>
    <w:rsid w:val="00597D32"/>
    <w:rsid w:val="0066334A"/>
    <w:rsid w:val="006D4A32"/>
    <w:rsid w:val="006E50BF"/>
    <w:rsid w:val="007646C1"/>
    <w:rsid w:val="007C2A1D"/>
    <w:rsid w:val="00835E4B"/>
    <w:rsid w:val="009F21A7"/>
    <w:rsid w:val="00A27014"/>
    <w:rsid w:val="00A37597"/>
    <w:rsid w:val="00A826D9"/>
    <w:rsid w:val="00AB5783"/>
    <w:rsid w:val="00AB5AC2"/>
    <w:rsid w:val="00AC13A9"/>
    <w:rsid w:val="00AD3305"/>
    <w:rsid w:val="00B72EBC"/>
    <w:rsid w:val="00BD29B9"/>
    <w:rsid w:val="00CA4451"/>
    <w:rsid w:val="00CF43AF"/>
    <w:rsid w:val="00CF74B9"/>
    <w:rsid w:val="00D222FF"/>
    <w:rsid w:val="00DD68C1"/>
    <w:rsid w:val="00EB357D"/>
    <w:rsid w:val="00F63858"/>
    <w:rsid w:val="00FB6379"/>
    <w:rsid w:val="00F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C911D6-3B28-3D47-9E6B-F66BA9C0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2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24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Suan Sin</dc:creator>
  <cp:keywords/>
  <dc:description/>
  <cp:lastModifiedBy>Foo, Suan Sin</cp:lastModifiedBy>
  <cp:revision>1</cp:revision>
  <dcterms:created xsi:type="dcterms:W3CDTF">2024-09-08T03:35:00Z</dcterms:created>
  <dcterms:modified xsi:type="dcterms:W3CDTF">2024-09-08T03:36:00Z</dcterms:modified>
</cp:coreProperties>
</file>